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8" w:type="dxa"/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1134"/>
        <w:gridCol w:w="142"/>
        <w:gridCol w:w="1414"/>
        <w:gridCol w:w="1137"/>
      </w:tblGrid>
      <w:tr w:rsidR="0071124E" w:rsidRPr="007C243C" w14:paraId="640AE7F4" w14:textId="77777777" w:rsidTr="00310BB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FC6E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/z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02EB" w14:textId="338D002F" w:rsidR="0071124E" w:rsidRPr="007C243C" w:rsidRDefault="00BA1725" w:rsidP="00BA172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</w:t>
            </w:r>
            <w:r w:rsidRPr="00BA172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  <w:r w:rsidR="0071124E" w:rsidRPr="007C243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CE0F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3E36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/z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6B01D" w14:textId="47A2C43A" w:rsidR="0071124E" w:rsidRPr="007C243C" w:rsidRDefault="00BA1725" w:rsidP="00310BB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</w:t>
            </w:r>
            <w:r w:rsidRPr="00BA172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="0071124E" w:rsidRPr="007C243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ld chang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F4B5D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-value</w:t>
            </w:r>
          </w:p>
        </w:tc>
      </w:tr>
      <w:tr w:rsidR="0071124E" w:rsidRPr="007C243C" w14:paraId="0FCEC010" w14:textId="77777777" w:rsidTr="00310BB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C3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671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A2B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E51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FEC71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66.54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E7DEC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19C87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600B9FFE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133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67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B85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1DC9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7439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68.5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7E22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682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6AC0EEBB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A27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687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CB5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A9E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C873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70.57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B0BA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BE51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bookmarkStart w:id="0" w:name="_GoBack"/>
        <w:bookmarkEnd w:id="0"/>
      </w:tr>
      <w:tr w:rsidR="0071124E" w:rsidRPr="007C243C" w14:paraId="5B005921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CD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699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FB39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46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D21C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72.58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4E97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EF91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796F2009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1D75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1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C82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3A3E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669E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92.5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8C3E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265B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71124E" w:rsidRPr="007C243C" w14:paraId="4AF47212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534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1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026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DDA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9B2F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94.57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55DC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8F19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110D714C" w14:textId="77777777" w:rsidTr="00310BBC">
        <w:trPr>
          <w:trHeight w:val="3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FB07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16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F0E5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141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4011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86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A3C4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4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7D02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7C1DCE5D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398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17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6E5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BF84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FA0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891.7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C40B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6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9F01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1E24251F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C04C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35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D67D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39B3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5C06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893.7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1D69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6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06B4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78D74966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E84E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4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F49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ECF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66D5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917.7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FF33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4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314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02D3C83D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67F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4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D7F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89E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9308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919.7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6521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5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B148" w14:textId="77777777" w:rsidR="0071124E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71124E" w:rsidRPr="007C243C" w14:paraId="662D9F11" w14:textId="77777777" w:rsidTr="00310BB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7EAB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747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1A90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0497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5C316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243C">
              <w:rPr>
                <w:rFonts w:ascii="Calibri" w:eastAsia="Times New Roman" w:hAnsi="Calibri" w:cs="Times New Roman"/>
                <w:color w:val="000000"/>
                <w:lang w:eastAsia="en-GB"/>
              </w:rPr>
              <w:t>921.76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9FF9A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5.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FA443" w14:textId="77777777" w:rsidR="0071124E" w:rsidRPr="007C243C" w:rsidRDefault="0071124E" w:rsidP="00310B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</w:tbl>
    <w:p w14:paraId="7F3C2B69" w14:textId="77777777" w:rsidR="0086659F" w:rsidRDefault="0086659F"/>
    <w:sectPr w:rsidR="0086659F" w:rsidSect="00185A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4E"/>
    <w:rsid w:val="000807DA"/>
    <w:rsid w:val="00081BE7"/>
    <w:rsid w:val="000E617B"/>
    <w:rsid w:val="001306E4"/>
    <w:rsid w:val="0014588D"/>
    <w:rsid w:val="00185A08"/>
    <w:rsid w:val="001C187B"/>
    <w:rsid w:val="001D3007"/>
    <w:rsid w:val="002429A3"/>
    <w:rsid w:val="002C7798"/>
    <w:rsid w:val="003624AB"/>
    <w:rsid w:val="003865A8"/>
    <w:rsid w:val="00395EC8"/>
    <w:rsid w:val="003E099B"/>
    <w:rsid w:val="00405041"/>
    <w:rsid w:val="0046756B"/>
    <w:rsid w:val="004A4BB7"/>
    <w:rsid w:val="004D3AD7"/>
    <w:rsid w:val="004D68F9"/>
    <w:rsid w:val="005472FF"/>
    <w:rsid w:val="00571013"/>
    <w:rsid w:val="0057780E"/>
    <w:rsid w:val="006A6AA9"/>
    <w:rsid w:val="0071124E"/>
    <w:rsid w:val="007412DD"/>
    <w:rsid w:val="007A7734"/>
    <w:rsid w:val="007F4A4D"/>
    <w:rsid w:val="00803FCC"/>
    <w:rsid w:val="0086659F"/>
    <w:rsid w:val="00945359"/>
    <w:rsid w:val="00976A30"/>
    <w:rsid w:val="009865C8"/>
    <w:rsid w:val="00996298"/>
    <w:rsid w:val="00A23682"/>
    <w:rsid w:val="00A86716"/>
    <w:rsid w:val="00AB7656"/>
    <w:rsid w:val="00B00C9F"/>
    <w:rsid w:val="00B84259"/>
    <w:rsid w:val="00B95653"/>
    <w:rsid w:val="00BA1725"/>
    <w:rsid w:val="00BC3E3A"/>
    <w:rsid w:val="00C22E43"/>
    <w:rsid w:val="00C23897"/>
    <w:rsid w:val="00CB70E6"/>
    <w:rsid w:val="00CD379E"/>
    <w:rsid w:val="00CF104B"/>
    <w:rsid w:val="00D409E9"/>
    <w:rsid w:val="00DB6AF1"/>
    <w:rsid w:val="00DC7783"/>
    <w:rsid w:val="00F17C3B"/>
    <w:rsid w:val="00F21BB7"/>
    <w:rsid w:val="00F229BE"/>
    <w:rsid w:val="00F92D68"/>
    <w:rsid w:val="00FA33F3"/>
    <w:rsid w:val="00FF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26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1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51</Characters>
  <Application>Microsoft Macintosh Word</Application>
  <DocSecurity>0</DocSecurity>
  <Lines>6</Lines>
  <Paragraphs>1</Paragraphs>
  <ScaleCrop>false</ScaleCrop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t John</dc:creator>
  <cp:keywords/>
  <dc:description/>
  <cp:lastModifiedBy>Edward St John</cp:lastModifiedBy>
  <cp:revision>2</cp:revision>
  <dcterms:created xsi:type="dcterms:W3CDTF">2016-09-30T14:19:00Z</dcterms:created>
  <dcterms:modified xsi:type="dcterms:W3CDTF">2016-11-22T22:13:00Z</dcterms:modified>
</cp:coreProperties>
</file>